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0A01A" w14:textId="77777777" w:rsidR="00BD27F9" w:rsidRDefault="00BD27F9" w:rsidP="00BD27F9">
      <w:pPr>
        <w:pStyle w:val="SupplementaryMaterial"/>
        <w:rPr>
          <w:b w:val="0"/>
        </w:rPr>
      </w:pPr>
      <w:r>
        <w:t>Supplementary Material</w:t>
      </w:r>
    </w:p>
    <w:p w14:paraId="004200B2" w14:textId="7CD9B028" w:rsidR="00BD27F9" w:rsidRPr="00BD27F9" w:rsidRDefault="00BD27F9" w:rsidP="00BD27F9">
      <w:pPr>
        <w:pStyle w:val="a9"/>
        <w:widowControl/>
        <w:numPr>
          <w:ilvl w:val="0"/>
          <w:numId w:val="1"/>
        </w:numPr>
        <w:tabs>
          <w:tab w:val="num" w:pos="567"/>
        </w:tabs>
        <w:spacing w:before="240" w:after="200"/>
        <w:ind w:firstLineChars="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D27F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14:paraId="4647ED63" w14:textId="44697EAB" w:rsidR="00BD27F9" w:rsidRPr="003773B8" w:rsidRDefault="00BD27F9" w:rsidP="00026F1B">
      <w:pPr>
        <w:widowControl/>
        <w:tabs>
          <w:tab w:val="num" w:pos="567"/>
        </w:tabs>
        <w:spacing w:before="240" w:after="200"/>
        <w:outlineLvl w:val="1"/>
        <w:rPr>
          <w:rFonts w:ascii="Times New Roman" w:hAnsi="Times New Roman" w:cs="Times New Roman"/>
          <w:sz w:val="24"/>
          <w:szCs w:val="24"/>
        </w:rPr>
      </w:pPr>
      <w:r w:rsidRPr="00BD27F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BD27F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D27F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BD27F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BD27F9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BD27F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773B8">
        <w:rPr>
          <w:rFonts w:ascii="Times New Roman" w:hAnsi="Times New Roman" w:cs="Times New Roman"/>
          <w:b/>
          <w:sz w:val="24"/>
          <w:szCs w:val="24"/>
        </w:rPr>
        <w:t>.</w:t>
      </w:r>
      <w:r w:rsidR="005435B9" w:rsidRPr="003773B8">
        <w:rPr>
          <w:sz w:val="24"/>
          <w:szCs w:val="24"/>
        </w:rPr>
        <w:t xml:space="preserve"> </w:t>
      </w:r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The poly (I:C) treatment upregulates the mRNA levels of IFNA, IFNB and chCH25H in HD11 cells and DF-1 cells. (A)</w:t>
      </w:r>
      <w:r w:rsidR="003773B8" w:rsidRPr="003773B8">
        <w:rPr>
          <w:rFonts w:ascii="Georgia" w:hAnsi="Georgia"/>
          <w:color w:val="2E2E2E"/>
          <w:sz w:val="24"/>
          <w:szCs w:val="24"/>
        </w:rPr>
        <w:t xml:space="preserve"> </w:t>
      </w:r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D11 cells were treated with poly (I:C) (2 </w:t>
      </w:r>
      <w:proofErr w:type="spellStart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, and the mRNA levels of chCH25H, IFNA and IFNB were determined by </w:t>
      </w:r>
      <w:proofErr w:type="spellStart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‐PCR at the indicated time points (B) The DF-1 cells were treated with poly (I:C) (2 </w:t>
      </w:r>
      <w:proofErr w:type="spellStart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, and the mRNA levels of chCH25H, IFNA and IFNB were determined by </w:t>
      </w:r>
      <w:proofErr w:type="spellStart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‐PCR at the indicated time points. </w:t>
      </w:r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are presented as means ± SD from three independent experiments. Significance was determined</w:t>
      </w:r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udent’s </w:t>
      </w:r>
      <w:r w:rsidR="003773B8" w:rsidRPr="003773B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-</w:t>
      </w:r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est (*, </w:t>
      </w:r>
      <w:r w:rsidR="003773B8" w:rsidRPr="003773B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5; **, </w:t>
      </w:r>
      <w:r w:rsidR="003773B8" w:rsidRPr="003773B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 0.01).</w:t>
      </w:r>
    </w:p>
    <w:p w14:paraId="130F09E6" w14:textId="251E2F14" w:rsidR="003773B8" w:rsidRDefault="00BD27F9" w:rsidP="003F2A9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D27F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773B8">
        <w:rPr>
          <w:rFonts w:ascii="Times New Roman" w:hAnsi="Times New Roman" w:cs="Times New Roman"/>
          <w:b/>
          <w:sz w:val="24"/>
          <w:szCs w:val="24"/>
        </w:rPr>
        <w:t>.</w:t>
      </w:r>
      <w:r w:rsidR="00BC4D71" w:rsidRPr="003773B8">
        <w:rPr>
          <w:sz w:val="24"/>
          <w:szCs w:val="24"/>
        </w:rPr>
        <w:t xml:space="preserve"> </w:t>
      </w:r>
      <w:r w:rsidR="003773B8"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The knockdown efficiency of siRNA1, siRNA2, and siRNA3 targeting chCH25H.</w:t>
      </w:r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mRNA levels of CH25H were determined by </w:t>
      </w:r>
      <w:proofErr w:type="spellStart"/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="003773B8" w:rsidRPr="003773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‐PCR</w:t>
      </w:r>
      <w:r w:rsidR="003773B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ults are presented as means ± SD from three independent experiments. Significance was determined by Student’s </w:t>
      </w:r>
      <w:r w:rsidR="00134351" w:rsidRPr="0013435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-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est (*, </w:t>
      </w:r>
      <w:r w:rsidR="00134351" w:rsidRPr="0013435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5; **, </w:t>
      </w:r>
      <w:r w:rsidR="00134351" w:rsidRPr="0013435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 0.01).</w:t>
      </w:r>
    </w:p>
    <w:p w14:paraId="470D0963" w14:textId="77777777" w:rsidR="003F2A96" w:rsidRPr="003F2A96" w:rsidRDefault="003F2A96" w:rsidP="003F2A96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</w:p>
    <w:p w14:paraId="786A24C7" w14:textId="6308FA54" w:rsidR="003773B8" w:rsidRPr="003773B8" w:rsidRDefault="003773B8" w:rsidP="003773B8">
      <w:pPr>
        <w:widowControl/>
        <w:tabs>
          <w:tab w:val="num" w:pos="567"/>
        </w:tabs>
        <w:spacing w:before="240" w:after="200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27F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F2A96">
        <w:rPr>
          <w:rFonts w:ascii="Times New Roman" w:hAnsi="Times New Roman" w:cs="Times New Roman"/>
          <w:b/>
          <w:sz w:val="24"/>
          <w:szCs w:val="24"/>
        </w:rPr>
        <w:t>3</w:t>
      </w:r>
      <w:r w:rsidRPr="00BD27F9">
        <w:rPr>
          <w:rFonts w:ascii="Times New Roman" w:hAnsi="Times New Roman" w:cs="Times New Roman"/>
          <w:b/>
          <w:sz w:val="24"/>
          <w:szCs w:val="24"/>
        </w:rPr>
        <w:t>.</w:t>
      </w:r>
      <w:r w:rsidRPr="00BD2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73B8">
        <w:rPr>
          <w:rFonts w:ascii="Times New Roman" w:hAnsi="Times New Roman" w:cs="Times New Roman"/>
          <w:color w:val="000000" w:themeColor="text1"/>
          <w:sz w:val="24"/>
          <w:szCs w:val="24"/>
        </w:rPr>
        <w:t>The chCH25H mutant (H242Q and H243Q) is unable to produce 25HC. 25HC was quantified by ELISA.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ults are presented as means ± SD from three independent experiments. Significance was determined</w:t>
      </w:r>
      <w:r w:rsidR="00134351" w:rsidRPr="001343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udent’s </w:t>
      </w:r>
      <w:r w:rsidR="00134351" w:rsidRPr="0013435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-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st (</w:t>
      </w:r>
      <w:r w:rsidR="003F2A96" w:rsidRPr="003F2A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s, not significant,</w:t>
      </w:r>
      <w:r w:rsidR="003F2A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, </w:t>
      </w:r>
      <w:r w:rsidR="00134351" w:rsidRPr="0013435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5; **, </w:t>
      </w:r>
      <w:r w:rsidR="00134351" w:rsidRPr="0013435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="00134351" w:rsidRPr="001343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 0.01).</w:t>
      </w:r>
    </w:p>
    <w:p w14:paraId="420E7FB3" w14:textId="1B11E29A" w:rsidR="003773B8" w:rsidRDefault="003773B8" w:rsidP="003773B8">
      <w:pPr>
        <w:widowControl/>
        <w:tabs>
          <w:tab w:val="num" w:pos="567"/>
        </w:tabs>
        <w:spacing w:before="240" w:after="200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9B6484" w14:textId="4145D88F" w:rsidR="0066262C" w:rsidRDefault="0066262C" w:rsidP="0066262C">
      <w:pPr>
        <w:widowControl/>
        <w:tabs>
          <w:tab w:val="num" w:pos="567"/>
        </w:tabs>
        <w:spacing w:before="240" w:after="200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960BCE" w14:textId="77777777" w:rsidR="003773B8" w:rsidRDefault="003773B8" w:rsidP="0066262C">
      <w:pPr>
        <w:widowControl/>
        <w:tabs>
          <w:tab w:val="num" w:pos="567"/>
        </w:tabs>
        <w:spacing w:before="240" w:after="200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BFCDA4" w14:textId="77777777" w:rsidR="003773B8" w:rsidRPr="00BD27F9" w:rsidRDefault="003773B8" w:rsidP="0066262C">
      <w:pPr>
        <w:widowControl/>
        <w:tabs>
          <w:tab w:val="num" w:pos="567"/>
        </w:tabs>
        <w:spacing w:before="240" w:after="200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63B32B92" w14:textId="77777777" w:rsidR="0066262C" w:rsidRPr="00BD27F9" w:rsidRDefault="0066262C" w:rsidP="00026F1B">
      <w:pPr>
        <w:widowControl/>
        <w:tabs>
          <w:tab w:val="num" w:pos="567"/>
        </w:tabs>
        <w:spacing w:before="240" w:after="200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0C089567" w14:textId="77777777" w:rsidR="007A7100" w:rsidRDefault="007A7100" w:rsidP="00BD27F9">
      <w:pPr>
        <w:jc w:val="distribute"/>
      </w:pPr>
    </w:p>
    <w:sectPr w:rsidR="007A7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F19D1" w14:textId="77777777" w:rsidR="00432D11" w:rsidRDefault="00432D11" w:rsidP="00BD27F9">
      <w:r>
        <w:separator/>
      </w:r>
    </w:p>
  </w:endnote>
  <w:endnote w:type="continuationSeparator" w:id="0">
    <w:p w14:paraId="683CFAB4" w14:textId="77777777" w:rsidR="00432D11" w:rsidRDefault="00432D11" w:rsidP="00BD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30611" w14:textId="77777777" w:rsidR="00432D11" w:rsidRDefault="00432D11" w:rsidP="00BD27F9">
      <w:r>
        <w:separator/>
      </w:r>
    </w:p>
  </w:footnote>
  <w:footnote w:type="continuationSeparator" w:id="0">
    <w:p w14:paraId="5EFD7165" w14:textId="77777777" w:rsidR="00432D11" w:rsidRDefault="00432D11" w:rsidP="00BD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640D1"/>
    <w:multiLevelType w:val="hybridMultilevel"/>
    <w:tmpl w:val="CA78FA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5700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550"/>
    <w:rsid w:val="00026F1B"/>
    <w:rsid w:val="00032F4A"/>
    <w:rsid w:val="000C3407"/>
    <w:rsid w:val="00134351"/>
    <w:rsid w:val="00155981"/>
    <w:rsid w:val="003773B8"/>
    <w:rsid w:val="003F2A96"/>
    <w:rsid w:val="00432D11"/>
    <w:rsid w:val="005435B9"/>
    <w:rsid w:val="00571550"/>
    <w:rsid w:val="0066262C"/>
    <w:rsid w:val="007A7100"/>
    <w:rsid w:val="008F0B52"/>
    <w:rsid w:val="00955ED9"/>
    <w:rsid w:val="00984694"/>
    <w:rsid w:val="009A1084"/>
    <w:rsid w:val="00B36FE3"/>
    <w:rsid w:val="00BC4D71"/>
    <w:rsid w:val="00BD27F9"/>
    <w:rsid w:val="00D4211E"/>
    <w:rsid w:val="00EF4A90"/>
    <w:rsid w:val="00F1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8B6D"/>
  <w15:chartTrackingRefBased/>
  <w15:docId w15:val="{022D1334-7C66-4A1D-887F-BD0DA5F4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7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7F9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D27F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BD27F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D27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BD27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9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yang</dc:creator>
  <cp:keywords/>
  <dc:description/>
  <cp:lastModifiedBy>Microsoft Account </cp:lastModifiedBy>
  <cp:revision>2</cp:revision>
  <dcterms:created xsi:type="dcterms:W3CDTF">2023-06-01T03:09:00Z</dcterms:created>
  <dcterms:modified xsi:type="dcterms:W3CDTF">2023-06-01T03:09:00Z</dcterms:modified>
</cp:coreProperties>
</file>